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6AE" w:rsidRDefault="00C746AE" w:rsidP="00C746AE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C746AE" w:rsidRDefault="00C746AE" w:rsidP="00C746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Table 2. Prevalence of vaginal infections among pregnant women at </w:t>
      </w:r>
      <w:proofErr w:type="spellStart"/>
      <w:r w:rsidRPr="0098775A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98775A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</w:p>
    <w:tbl>
      <w:tblPr>
        <w:tblStyle w:val="TableGrid"/>
        <w:tblpPr w:leftFromText="180" w:rightFromText="180" w:vertAnchor="text" w:horzAnchor="margin" w:tblpXSpec="center" w:tblpY="382"/>
        <w:tblW w:w="0" w:type="auto"/>
        <w:tblLook w:val="04A0" w:firstRow="1" w:lastRow="0" w:firstColumn="1" w:lastColumn="0" w:noHBand="0" w:noVBand="1"/>
      </w:tblPr>
      <w:tblGrid>
        <w:gridCol w:w="4495"/>
        <w:gridCol w:w="1738"/>
        <w:gridCol w:w="1592"/>
      </w:tblGrid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ginal infections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terial </w:t>
            </w:r>
            <w:proofErr w:type="spellStart"/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vaginosis</w:t>
            </w:r>
            <w:proofErr w:type="spellEnd"/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BV)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2.3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Aerobic vaginitis (AV)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Candidiasis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Trichomoniasis</w:t>
            </w:r>
            <w:proofErr w:type="spellEnd"/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9.2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xed infection</w:t>
            </w:r>
          </w:p>
        </w:tc>
        <w:tc>
          <w:tcPr>
            <w:tcW w:w="3330" w:type="dxa"/>
            <w:gridSpan w:val="2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BV + AV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V + </w:t>
            </w:r>
            <w:r w:rsidRPr="0098775A">
              <w:rPr>
                <w:rFonts w:ascii="Calibri" w:eastAsia="Calibri" w:hAnsi="Calibri" w:cs="Arial"/>
              </w:rPr>
              <w:t xml:space="preserve"> </w:t>
            </w: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candidiasis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V + AV + </w:t>
            </w:r>
            <w:r w:rsidRPr="0098775A">
              <w:rPr>
                <w:rFonts w:ascii="Calibri" w:eastAsia="Calibri" w:hAnsi="Calibri" w:cs="Arial"/>
              </w:rPr>
              <w:t xml:space="preserve"> </w:t>
            </w:r>
            <w:proofErr w:type="spellStart"/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trichomoniasis</w:t>
            </w:r>
            <w:proofErr w:type="spellEnd"/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 + </w:t>
            </w:r>
            <w:r w:rsidRPr="0098775A">
              <w:rPr>
                <w:rFonts w:ascii="Calibri" w:eastAsia="Calibri" w:hAnsi="Calibri" w:cs="Arial"/>
              </w:rPr>
              <w:t xml:space="preserve"> </w:t>
            </w: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candidiasis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 + </w:t>
            </w:r>
            <w:r w:rsidRPr="0098775A">
              <w:rPr>
                <w:rFonts w:ascii="Calibri" w:eastAsia="Calibri" w:hAnsi="Calibri" w:cs="Arial"/>
              </w:rPr>
              <w:t xml:space="preserve"> </w:t>
            </w:r>
            <w:proofErr w:type="spellStart"/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trichomoniasis</w:t>
            </w:r>
            <w:proofErr w:type="spellEnd"/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8.3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Normal women without any vaginal infections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72.3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Women with normal scores for BV and AV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77.3</w:t>
            </w:r>
          </w:p>
        </w:tc>
      </w:tr>
      <w:tr w:rsidR="00C746AE" w:rsidRPr="0098775A" w:rsidTr="00482324">
        <w:tc>
          <w:tcPr>
            <w:tcW w:w="4495" w:type="dxa"/>
          </w:tcPr>
          <w:p w:rsidR="00C746AE" w:rsidRPr="0098775A" w:rsidRDefault="00C746AE" w:rsidP="00482324">
            <w:pPr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738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592" w:type="dxa"/>
          </w:tcPr>
          <w:p w:rsidR="00C746AE" w:rsidRPr="0098775A" w:rsidRDefault="00C746AE" w:rsidP="00482324">
            <w:pPr>
              <w:jc w:val="center"/>
              <w:rPr>
                <w:rFonts w:ascii="Calibri" w:eastAsia="Calibri" w:hAnsi="Calibri" w:cs="Arial"/>
              </w:rPr>
            </w:pPr>
            <w:r w:rsidRPr="0098775A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</w:tbl>
    <w:p w:rsidR="00C746AE" w:rsidRDefault="00C746AE" w:rsidP="00C746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61270" w:rsidRDefault="00C61270" w:rsidP="00C746AE">
      <w:bookmarkStart w:id="0" w:name="_GoBack"/>
      <w:bookmarkEnd w:id="0"/>
    </w:p>
    <w:sectPr w:rsidR="00C61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AE"/>
    <w:rsid w:val="00C61270"/>
    <w:rsid w:val="00C7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2F414-F4B7-47B0-BA92-82DA7A77C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746AE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1</cp:revision>
  <dcterms:created xsi:type="dcterms:W3CDTF">2022-01-07T08:20:00Z</dcterms:created>
  <dcterms:modified xsi:type="dcterms:W3CDTF">2022-01-07T08:21:00Z</dcterms:modified>
</cp:coreProperties>
</file>